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93965" w14:textId="7201F6A5" w:rsidR="008D2AEF" w:rsidRPr="00C05300" w:rsidRDefault="008D2AEF" w:rsidP="008D2AE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0530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1D29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574E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C0530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The analysis of LY% in </w:t>
      </w:r>
      <w:r w:rsidR="001D29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C and SCLC</w:t>
      </w:r>
      <w:r w:rsidRPr="00C0530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atients.</w:t>
      </w:r>
      <w:r w:rsidR="001D29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a3"/>
        <w:tblW w:w="7797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71"/>
        <w:gridCol w:w="1205"/>
      </w:tblGrid>
      <w:tr w:rsidR="00C0741F" w:rsidRPr="00C05300" w14:paraId="4BBD101D" w14:textId="77777777" w:rsidTr="00233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8" w:space="0" w:color="auto"/>
              <w:right w:val="nil"/>
            </w:tcBorders>
          </w:tcPr>
          <w:p w14:paraId="378BABC3" w14:textId="68E88ACB" w:rsidR="00C0741F" w:rsidRPr="00C05300" w:rsidRDefault="00C0741F" w:rsidP="002A1AB1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C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DE7F14" w14:textId="107EB336" w:rsidR="00C0741F" w:rsidRPr="00C05300" w:rsidRDefault="00C0741F" w:rsidP="002A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3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CA4746" w14:textId="77777777" w:rsidR="00C0741F" w:rsidRPr="00C05300" w:rsidRDefault="00C0741F" w:rsidP="002A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6D2F51" w14:textId="1350CCB7" w:rsidR="00C0741F" w:rsidRPr="00C05300" w:rsidRDefault="00C0741F" w:rsidP="002A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2ED2" w:rsidRPr="00C05300" w14:paraId="3E1892BE" w14:textId="77777777" w:rsidTr="00760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  <w:right w:val="nil"/>
            </w:tcBorders>
          </w:tcPr>
          <w:p w14:paraId="2F2012A3" w14:textId="77777777" w:rsidR="00BF2ED2" w:rsidRPr="00C05300" w:rsidRDefault="00BF2ED2" w:rsidP="002A1AB1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7B27B" w14:textId="77777777" w:rsidR="00BF2ED2" w:rsidRDefault="00BF2ED2" w:rsidP="00D96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20-50</w:t>
            </w:r>
          </w:p>
          <w:p w14:paraId="17070C87" w14:textId="24684FAE" w:rsidR="00BF2ED2" w:rsidRPr="00C05300" w:rsidRDefault="00BF2ED2" w:rsidP="00D96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59</w:t>
            </w: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843A1" w14:textId="77777777" w:rsidR="00BF2ED2" w:rsidRPr="00D96F2D" w:rsidRDefault="00BF2ED2" w:rsidP="00D96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96F2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20</w:t>
            </w:r>
          </w:p>
          <w:p w14:paraId="14C72DE4" w14:textId="52093468" w:rsidR="00BF2ED2" w:rsidRPr="00C05300" w:rsidRDefault="00BF2ED2" w:rsidP="00D96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A131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79</w:t>
            </w:r>
            <w:r w:rsidRPr="00AA131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8325C" w14:textId="77777777" w:rsidR="00BF2ED2" w:rsidRPr="00C05300" w:rsidRDefault="00BF2ED2" w:rsidP="002A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tal</w:t>
            </w:r>
          </w:p>
          <w:p w14:paraId="5EF0C58B" w14:textId="3EC64FC9" w:rsidR="00BF2ED2" w:rsidRPr="00C05300" w:rsidRDefault="00BF2ED2" w:rsidP="002A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38</w:t>
            </w: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74255" w14:textId="77777777" w:rsidR="00BF2ED2" w:rsidRPr="00C05300" w:rsidRDefault="00BF2ED2" w:rsidP="002A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8D2AEF" w:rsidRPr="00C05300" w14:paraId="6CAB3063" w14:textId="77777777" w:rsidTr="002A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tcBorders>
              <w:right w:val="nil"/>
            </w:tcBorders>
          </w:tcPr>
          <w:p w14:paraId="4FC25106" w14:textId="77777777" w:rsidR="008D2AEF" w:rsidRPr="00C05300" w:rsidRDefault="008D2AEF" w:rsidP="00D96F2D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B76D47" w:rsidRPr="00D96F2D" w14:paraId="509EA700" w14:textId="77777777" w:rsidTr="002A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</w:tcPr>
          <w:p w14:paraId="7E6C44AA" w14:textId="77777777" w:rsidR="00B76D47" w:rsidRPr="00C05300" w:rsidRDefault="00B76D47" w:rsidP="00B76D4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1A9333F5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1C3CFDC5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6AE03825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36D6CB85" w14:textId="77777777" w:rsidR="00B76D47" w:rsidRPr="00C05300" w:rsidRDefault="00B76D47" w:rsidP="00B76D4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694A6C54" w14:textId="77777777" w:rsidR="00B76D47" w:rsidRPr="00C05300" w:rsidRDefault="00B76D47" w:rsidP="00B7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72AC980" w14:textId="77777777" w:rsidR="00B76D47" w:rsidRPr="00C05300" w:rsidRDefault="00B76D47" w:rsidP="00B7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BB807D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1BB37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  <w:p w14:paraId="19480D57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2.2)</w:t>
            </w:r>
          </w:p>
          <w:p w14:paraId="7C348CB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4.0)</w:t>
            </w:r>
          </w:p>
          <w:p w14:paraId="0706EE40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EAF5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1.8)</w:t>
            </w:r>
          </w:p>
          <w:p w14:paraId="5833D7B2" w14:textId="72C98F3E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8501BE7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B2CFC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  <w:p w14:paraId="73097EA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2)</w:t>
            </w:r>
          </w:p>
          <w:p w14:paraId="4E4C0ACE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7.5)</w:t>
            </w:r>
          </w:p>
          <w:p w14:paraId="564767B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29A0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7.7)</w:t>
            </w:r>
          </w:p>
          <w:p w14:paraId="7B57E8CE" w14:textId="3DBB70AF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2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B86DA9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3D46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  <w:p w14:paraId="26080507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  <w:p w14:paraId="1CB5AB5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  <w:p w14:paraId="007A3119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A4A6C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2DB4281F" w14:textId="07C5EFE0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3EE1B5F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*</w:t>
            </w:r>
          </w:p>
          <w:p w14:paraId="209CE62D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71DF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49F5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1789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  <w:p w14:paraId="57E6E9A8" w14:textId="2A8FE286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D47" w:rsidRPr="00D96F2D" w14:paraId="50B2B2F4" w14:textId="77777777" w:rsidTr="002A1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nil"/>
            </w:tcBorders>
          </w:tcPr>
          <w:p w14:paraId="05860F92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031014B5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AF70DDE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12DBB447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119FBBDF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37F716B4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D2ED62D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986200"/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bookmarkEnd w:id="0"/>
          </w:p>
          <w:p w14:paraId="28DB4D92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003BAFFC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0CDB1723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4C136338" w14:textId="64B5A791" w:rsidR="00B76D47" w:rsidRPr="00C05D3E" w:rsidRDefault="00B76D47" w:rsidP="00B76D4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295F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21295F" w:rsidRPr="0021295F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1ED24AD4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0E23B818" w14:textId="77777777" w:rsidR="00B76D47" w:rsidRDefault="00B76D47" w:rsidP="00B76D47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Moderat</w:t>
            </w: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</w:p>
          <w:p w14:paraId="0B5A38BA" w14:textId="3F1D57A4" w:rsidR="00B76D47" w:rsidRPr="00C05300" w:rsidRDefault="0021295F" w:rsidP="00B76D47">
            <w:pPr>
              <w:widowControl/>
              <w:ind w:firstLine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1F3F0067" w14:textId="77777777" w:rsidR="00B76D47" w:rsidRPr="00C05300" w:rsidRDefault="00B76D47" w:rsidP="00B76D47">
            <w:pPr>
              <w:widowControl/>
              <w:ind w:firstLine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4EFF382C" w14:textId="77777777" w:rsidR="00B76D47" w:rsidRPr="00C05300" w:rsidRDefault="00B76D47" w:rsidP="00B76D47">
            <w:pPr>
              <w:widowControl/>
              <w:ind w:firstLine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301AD823" w14:textId="77777777" w:rsidR="00B76D47" w:rsidRPr="00C05300" w:rsidRDefault="00B76D47" w:rsidP="00B76D47">
            <w:pPr>
              <w:widowControl/>
              <w:ind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048D7C5D" w14:textId="0B47A871" w:rsidR="00B76D47" w:rsidRPr="00D13356" w:rsidRDefault="00B76D47" w:rsidP="00B76D47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313633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E9435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8.8)</w:t>
            </w:r>
          </w:p>
          <w:p w14:paraId="7748776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4.5)</w:t>
            </w:r>
          </w:p>
          <w:p w14:paraId="321A0642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36.5)</w:t>
            </w:r>
          </w:p>
          <w:p w14:paraId="2B6EE96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  <w:p w14:paraId="58FD86B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  <w:p w14:paraId="1126C479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C1832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8.9)</w:t>
            </w:r>
          </w:p>
          <w:p w14:paraId="5D48FF8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81.1)</w:t>
            </w:r>
          </w:p>
          <w:p w14:paraId="547F647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EDAB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50.9)</w:t>
            </w:r>
          </w:p>
          <w:p w14:paraId="2459670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6.4)</w:t>
            </w:r>
          </w:p>
          <w:p w14:paraId="14D1B15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9.6)</w:t>
            </w:r>
          </w:p>
          <w:p w14:paraId="4B8D028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  <w:p w14:paraId="7BA6465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  <w:p w14:paraId="34E6316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2318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1A4AD" w14:textId="434783C1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93.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2FE030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4ED5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7.8)</w:t>
            </w:r>
          </w:p>
          <w:p w14:paraId="4CD1F92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9.5)</w:t>
            </w:r>
          </w:p>
          <w:p w14:paraId="2E4FF8D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  <w:p w14:paraId="4D0A991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42.5)</w:t>
            </w:r>
          </w:p>
          <w:p w14:paraId="2A9EDAC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  <w:p w14:paraId="2B3C91B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FBA0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9.6)</w:t>
            </w:r>
          </w:p>
          <w:p w14:paraId="69808B7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80.4)</w:t>
            </w:r>
          </w:p>
          <w:p w14:paraId="0374184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4E5F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58.1)</w:t>
            </w:r>
          </w:p>
          <w:p w14:paraId="5D86093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2.9)</w:t>
            </w:r>
          </w:p>
          <w:p w14:paraId="7A1C8BC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  <w:p w14:paraId="342C04E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17C3D14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  <w:p w14:paraId="4E406AB5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4A7A6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D4319" w14:textId="681733B4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97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90C6B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A20F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2AE5B8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F9945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2BD4E8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237941C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DDDD28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341D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661AE0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2C5ECD2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09C3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68A4F3E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B2D67D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7F5802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6042BC0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14:paraId="7B341A2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D350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58027" w14:textId="7948DB35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A29E2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  <w:p w14:paraId="5F98E34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4EB3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0B2E9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C803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09E12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CE052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  <w:p w14:paraId="7076841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5C86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53EA2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  <w:p w14:paraId="3CD076F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0985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19E7F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A33E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5B62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9C77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4836D" w14:textId="4F36F3CA" w:rsidR="00B76D47" w:rsidRPr="00C05300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</w:tbl>
    <w:p w14:paraId="69DA07E9" w14:textId="233B83BA" w:rsidR="00BA3293" w:rsidRPr="00D96F2D" w:rsidRDefault="00BA3293" w:rsidP="00131F7E">
      <w:pPr>
        <w:pBdr>
          <w:bottom w:val="single" w:sz="8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2"/>
        <w:tblW w:w="7797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8D2AEF" w:rsidRPr="00D96F2D" w14:paraId="31C2A8E3" w14:textId="77777777" w:rsidTr="00EE7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tbl>
            <w:tblPr>
              <w:tblStyle w:val="2"/>
              <w:tblW w:w="8306" w:type="dxa"/>
              <w:tblBorders>
                <w:top w:val="none" w:sz="0" w:space="0" w:color="auto"/>
                <w:bottom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84"/>
              <w:gridCol w:w="1275"/>
              <w:gridCol w:w="1418"/>
              <w:gridCol w:w="1134"/>
              <w:gridCol w:w="380"/>
              <w:gridCol w:w="1515"/>
            </w:tblGrid>
            <w:tr w:rsidR="00817500" w:rsidRPr="00D96F2D" w14:paraId="19D88C29" w14:textId="77777777" w:rsidTr="00C074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vMerge w:val="restart"/>
                  <w:tcBorders>
                    <w:right w:val="none" w:sz="0" w:space="0" w:color="auto"/>
                  </w:tcBorders>
                </w:tcPr>
                <w:p w14:paraId="6CBF7F3D" w14:textId="79E78D85" w:rsidR="00817500" w:rsidRPr="00071E3A" w:rsidRDefault="00817500" w:rsidP="002A1AB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CLC</w:t>
                  </w:r>
                </w:p>
              </w:tc>
              <w:tc>
                <w:tcPr>
                  <w:tcW w:w="2693" w:type="dxa"/>
                  <w:gridSpan w:val="2"/>
                  <w:tcBorders>
                    <w:bottom w:val="single" w:sz="4" w:space="0" w:color="auto"/>
                  </w:tcBorders>
                </w:tcPr>
                <w:p w14:paraId="3AC78425" w14:textId="65CCA7A3" w:rsidR="00817500" w:rsidRPr="00071E3A" w:rsidRDefault="00817500" w:rsidP="002A1AB1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No. (%)</w:t>
                  </w:r>
                </w:p>
              </w:tc>
              <w:tc>
                <w:tcPr>
                  <w:tcW w:w="1514" w:type="dxa"/>
                  <w:gridSpan w:val="2"/>
                  <w:tcBorders>
                    <w:bottom w:val="none" w:sz="0" w:space="0" w:color="auto"/>
                  </w:tcBorders>
                </w:tcPr>
                <w:p w14:paraId="6850D16B" w14:textId="77777777" w:rsidR="00817500" w:rsidRPr="00071E3A" w:rsidRDefault="00817500" w:rsidP="002A1AB1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 w:val="0"/>
                      <w:iCs w:val="0"/>
                    </w:rPr>
                  </w:pPr>
                </w:p>
              </w:tc>
              <w:tc>
                <w:tcPr>
                  <w:tcW w:w="1515" w:type="dxa"/>
                  <w:tcBorders>
                    <w:bottom w:val="none" w:sz="0" w:space="0" w:color="auto"/>
                  </w:tcBorders>
                </w:tcPr>
                <w:p w14:paraId="1732FB1F" w14:textId="28769577" w:rsidR="00817500" w:rsidRPr="00071E3A" w:rsidRDefault="00817500" w:rsidP="002A1AB1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F2ED2" w:rsidRPr="00D96F2D" w14:paraId="582C8370" w14:textId="77777777" w:rsidTr="00C074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vMerge/>
                  <w:tcBorders>
                    <w:top w:val="single" w:sz="6" w:space="0" w:color="000000"/>
                    <w:right w:val="none" w:sz="0" w:space="0" w:color="auto"/>
                  </w:tcBorders>
                </w:tcPr>
                <w:p w14:paraId="2385C7B4" w14:textId="77777777" w:rsidR="00BF2ED2" w:rsidRPr="00071E3A" w:rsidRDefault="00BF2ED2" w:rsidP="002A1AB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</w:tcBorders>
                </w:tcPr>
                <w:p w14:paraId="5E4B10D1" w14:textId="77777777" w:rsidR="00BF2ED2" w:rsidRPr="00071E3A" w:rsidRDefault="00BF2ED2" w:rsidP="00D96F2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20-50</w:t>
                  </w:r>
                </w:p>
                <w:p w14:paraId="00D10642" w14:textId="6136FD99" w:rsidR="00BF2ED2" w:rsidRPr="00071E3A" w:rsidRDefault="00BF2ED2" w:rsidP="00D96F2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(n=</w:t>
                  </w: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127</w:t>
                  </w: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6DE9CDC4" w14:textId="77777777" w:rsidR="00BF2ED2" w:rsidRPr="00D96F2D" w:rsidRDefault="00BF2ED2" w:rsidP="00D96F2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D96F2D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20</w:t>
                  </w:r>
                </w:p>
                <w:p w14:paraId="3D87D675" w14:textId="52AF1CB0" w:rsidR="00BF2ED2" w:rsidRPr="00071E3A" w:rsidRDefault="00BF2ED2" w:rsidP="00D96F2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AA1317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(n=</w:t>
                  </w: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86</w:t>
                  </w:r>
                  <w:r w:rsidRPr="00AA1317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134" w:type="dxa"/>
                </w:tcPr>
                <w:p w14:paraId="1F3B2E6F" w14:textId="77777777" w:rsidR="00BF2ED2" w:rsidRPr="00071E3A" w:rsidRDefault="00BF2ED2" w:rsidP="002A1A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Total</w:t>
                  </w:r>
                </w:p>
                <w:p w14:paraId="3C710954" w14:textId="68A79831" w:rsidR="00BF2ED2" w:rsidRPr="00071E3A" w:rsidRDefault="00BF2ED2" w:rsidP="002A1A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(n=</w:t>
                  </w:r>
                  <w: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213</w:t>
                  </w: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895" w:type="dxa"/>
                  <w:gridSpan w:val="2"/>
                </w:tcPr>
                <w:p w14:paraId="577FAD69" w14:textId="77777777" w:rsidR="00BF2ED2" w:rsidRPr="00071E3A" w:rsidRDefault="00BF2ED2" w:rsidP="002A1AB1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P value</w:t>
                  </w:r>
                </w:p>
              </w:tc>
            </w:tr>
          </w:tbl>
          <w:p w14:paraId="3EBB47EA" w14:textId="77777777" w:rsidR="008D2AEF" w:rsidRPr="00071E3A" w:rsidRDefault="008D2AEF" w:rsidP="002A1AB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AEF" w:rsidRPr="00D96F2D" w14:paraId="0C47FA2C" w14:textId="77777777" w:rsidTr="00EE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3D5CDE1" w14:textId="77777777" w:rsidR="008D2AEF" w:rsidRPr="00071E3A" w:rsidRDefault="008D2AEF" w:rsidP="005A00F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B76D47" w:rsidRPr="00D96F2D" w14:paraId="28563D7F" w14:textId="77777777" w:rsidTr="00165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40551DC3" w14:textId="77777777" w:rsidR="00B76D47" w:rsidRPr="00C05300" w:rsidRDefault="00B76D47" w:rsidP="00B76D4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1C638906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318C7416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744E3FB7" w14:textId="77777777" w:rsidR="00B76D47" w:rsidRPr="00C05300" w:rsidRDefault="00B76D47" w:rsidP="00B76D47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78EF3382" w14:textId="77777777" w:rsidR="00B76D47" w:rsidRPr="00C05300" w:rsidRDefault="00B76D47" w:rsidP="00B76D4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B97EEF3" w14:textId="77777777" w:rsidR="00B76D47" w:rsidRPr="00C05300" w:rsidRDefault="00B76D47" w:rsidP="00B7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EB6A955" w14:textId="77777777" w:rsidR="00B76D47" w:rsidRDefault="00B76D47" w:rsidP="00B7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14:paraId="4A517294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31A56518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1242595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2C29321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0D933634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3931ADE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D7A9669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02E8F2DF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3DB9F562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22077611" w14:textId="77777777" w:rsidR="00B76D47" w:rsidRPr="00C05D3E" w:rsidRDefault="00B76D47" w:rsidP="00B76D47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13491CE8" w14:textId="6F6C2B0A" w:rsidR="00B76D47" w:rsidRPr="00C05D3E" w:rsidRDefault="00B76D47" w:rsidP="00B76D4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295F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21295F" w:rsidRPr="0021295F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76E6A2A1" w14:textId="77777777" w:rsidR="00B76D47" w:rsidRPr="00C05D3E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133E5E4F" w14:textId="77777777" w:rsidR="00B76D47" w:rsidRDefault="00B76D47" w:rsidP="00B76D4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Moderat</w:t>
            </w: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21FA84B" w14:textId="725C86A7" w:rsidR="00B76D47" w:rsidRDefault="0021295F" w:rsidP="00B76D47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14:paraId="038816EC" w14:textId="77777777" w:rsidR="00B76D47" w:rsidRPr="00C05300" w:rsidRDefault="00B76D47" w:rsidP="00B76D47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16E40EC3" w14:textId="77777777" w:rsidR="00B76D47" w:rsidRPr="00C05300" w:rsidRDefault="00B76D47" w:rsidP="00B76D47">
            <w:pPr>
              <w:widowControl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46171D11" w14:textId="77777777" w:rsidR="00B76D47" w:rsidRPr="00C05300" w:rsidRDefault="00B76D47" w:rsidP="00B76D47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08F9FD18" w14:textId="1F15E045" w:rsidR="00B76D47" w:rsidRPr="00071E3A" w:rsidRDefault="00B76D47" w:rsidP="00B76D47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450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8E9E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7.9)</w:t>
            </w:r>
          </w:p>
          <w:p w14:paraId="1E81D38E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52.8)</w:t>
            </w:r>
          </w:p>
          <w:p w14:paraId="759DAE7F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39.4)</w:t>
            </w:r>
          </w:p>
          <w:p w14:paraId="3D3C3C04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D74549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78.0)</w:t>
            </w:r>
          </w:p>
          <w:p w14:paraId="24C1102F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22.0)</w:t>
            </w:r>
          </w:p>
          <w:p w14:paraId="3477426E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9BC2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  <w:p w14:paraId="2C54AF3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7.1)</w:t>
            </w:r>
          </w:p>
          <w:p w14:paraId="47D2928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(29.9)</w:t>
            </w:r>
          </w:p>
          <w:p w14:paraId="744CB5D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9(38.6)</w:t>
            </w:r>
          </w:p>
          <w:p w14:paraId="3DE9B12F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3(18.1)</w:t>
            </w:r>
          </w:p>
          <w:p w14:paraId="493F201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E8E7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9(30.7)</w:t>
            </w:r>
          </w:p>
          <w:p w14:paraId="4A6C0D9F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(69.3)</w:t>
            </w:r>
          </w:p>
          <w:p w14:paraId="2E5374E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8FAE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08(85.0)</w:t>
            </w:r>
          </w:p>
          <w:p w14:paraId="1D7ECEE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6(12.6)</w:t>
            </w:r>
          </w:p>
          <w:p w14:paraId="24D4635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02F3B7E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AE2F4B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4FD28AC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3395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38A18" w14:textId="7F2C12DE" w:rsidR="00B76D47" w:rsidRPr="00AA131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16(9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3E6B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E5A2D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8)</w:t>
            </w:r>
          </w:p>
          <w:p w14:paraId="7EC638E0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46.5)</w:t>
            </w:r>
          </w:p>
          <w:p w14:paraId="1580E2FD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47.7)</w:t>
            </w:r>
          </w:p>
          <w:p w14:paraId="0C90AFE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B8AF9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84.9)</w:t>
            </w:r>
          </w:p>
          <w:p w14:paraId="2723F8E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15.1)</w:t>
            </w:r>
          </w:p>
          <w:p w14:paraId="5D2AA050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434825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  <w:p w14:paraId="053392C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  <w:p w14:paraId="2691AB6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2(25.6)</w:t>
            </w:r>
          </w:p>
          <w:p w14:paraId="3D68D46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(55.8)</w:t>
            </w:r>
          </w:p>
          <w:p w14:paraId="79AA1CCE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2(14.0)</w:t>
            </w:r>
          </w:p>
          <w:p w14:paraId="0E20086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FB4D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5(29.1)</w:t>
            </w:r>
          </w:p>
          <w:p w14:paraId="6FF91F8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1(70.9)</w:t>
            </w:r>
          </w:p>
          <w:p w14:paraId="433C4BD9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6A5C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(90.7)</w:t>
            </w:r>
          </w:p>
          <w:p w14:paraId="7A82133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9.3)</w:t>
            </w:r>
          </w:p>
          <w:p w14:paraId="6B27014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26845A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0545CBB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61A4614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5A78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DFAA6" w14:textId="2042D45E" w:rsidR="00B76D47" w:rsidRPr="00071E3A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7(8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A14FA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3976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5E3D44F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0054B3A5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C7C655B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9388A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30CBB5D0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931B5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0B2F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9F1D0D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2A5BB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0CFC6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E3AF5F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6FB180A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615A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50A196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5F7CC3C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EA65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3FEF5E2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CFBA0C9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3C5415B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00D1C70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0ACD1E3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C6F6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C8C07" w14:textId="4A19D450" w:rsidR="00B76D47" w:rsidRPr="00071E3A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6E85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  <w:p w14:paraId="016B6497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E9D52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E60990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092A4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  <w:p w14:paraId="02E733B8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59FE6" w14:textId="77777777" w:rsid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7E4A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048*</w:t>
            </w:r>
          </w:p>
          <w:p w14:paraId="355AD8D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CAC14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2798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CBFB5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334CF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DA991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  <w:p w14:paraId="1D9ED447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26EE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555DB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  <w:p w14:paraId="0DDB8668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00113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5FFB6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F9960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BAA75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6EEEC" w14:textId="77777777" w:rsidR="00B76D47" w:rsidRPr="00B76D47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B0046" w14:textId="1B4B37EC" w:rsidR="00B76D47" w:rsidRPr="00071E3A" w:rsidRDefault="00B76D47" w:rsidP="00B76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</w:tr>
    </w:tbl>
    <w:tbl>
      <w:tblPr>
        <w:tblStyle w:val="10"/>
        <w:tblW w:w="779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165B64" w:rsidRPr="00D96F2D" w14:paraId="73FA63FD" w14:textId="77777777" w:rsidTr="00131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322068DA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20634385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ne</w:t>
            </w:r>
          </w:p>
          <w:p w14:paraId="1B22145E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057425D4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53DBFB06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iver</w:t>
            </w:r>
          </w:p>
          <w:p w14:paraId="3939FA2F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003FB139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267E8A83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drenal gland</w:t>
            </w:r>
          </w:p>
          <w:p w14:paraId="5F947CE9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5E88DD25" w14:textId="77777777" w:rsidR="00165B64" w:rsidRPr="00C05300" w:rsidRDefault="00165B64" w:rsidP="005A00F2">
            <w:pPr>
              <w:widowControl/>
              <w:ind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4398C0DD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ymph node</w:t>
            </w:r>
          </w:p>
          <w:p w14:paraId="562BB1C1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654F204A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2796954B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apulmonary</w:t>
            </w:r>
          </w:p>
          <w:p w14:paraId="56EA32FD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71B2FE75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7AD8B394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eural</w:t>
            </w:r>
          </w:p>
          <w:p w14:paraId="666E3651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2D269D84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3D758D7F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diastinal</w:t>
            </w:r>
          </w:p>
          <w:p w14:paraId="61C211FC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6D38CA02" w14:textId="77777777" w:rsidR="00165B64" w:rsidRPr="00C05300" w:rsidRDefault="00165B64" w:rsidP="002A1AB1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1F6D5D8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6.3)</w:t>
            </w:r>
          </w:p>
          <w:p w14:paraId="41A92FD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29C853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45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1.2)</w:t>
            </w:r>
          </w:p>
          <w:p w14:paraId="19AEBD50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4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8.8)</w:t>
            </w:r>
          </w:p>
          <w:p w14:paraId="5FA159F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C06140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5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4.3)</w:t>
            </w:r>
          </w:p>
          <w:p w14:paraId="203B379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9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5.7)</w:t>
            </w:r>
          </w:p>
          <w:p w14:paraId="1ACFAC8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C19FA9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54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6.9)</w:t>
            </w:r>
          </w:p>
          <w:p w14:paraId="7BAEC33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3.1)</w:t>
            </w:r>
          </w:p>
          <w:p w14:paraId="7A8367A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E2C295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66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41.5)</w:t>
            </w:r>
          </w:p>
          <w:p w14:paraId="1F3AC6F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9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58.5)</w:t>
            </w:r>
          </w:p>
          <w:p w14:paraId="2CEF11A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A85D29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44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0.6)</w:t>
            </w:r>
          </w:p>
          <w:p w14:paraId="2AEBF1C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5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.4)</w:t>
            </w:r>
          </w:p>
          <w:p w14:paraId="38A6FE6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97A046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49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3.7)</w:t>
            </w:r>
          </w:p>
          <w:p w14:paraId="5908384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6.3)</w:t>
            </w:r>
          </w:p>
          <w:p w14:paraId="2B644A5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185F00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5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8.7)</w:t>
            </w:r>
          </w:p>
          <w:p w14:paraId="1378AC47" w14:textId="4A5654B9" w:rsidR="00165B64" w:rsidRPr="00C05300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.3)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504A702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2.8)</w:t>
            </w:r>
          </w:p>
          <w:p w14:paraId="52BDC18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4B6B38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5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84.9)</w:t>
            </w:r>
          </w:p>
          <w:p w14:paraId="00115D0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5.1)</w:t>
            </w:r>
          </w:p>
          <w:p w14:paraId="352B282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3B0C3C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6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1.1)</w:t>
            </w:r>
          </w:p>
          <w:p w14:paraId="3F54703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6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8.9)</w:t>
            </w:r>
          </w:p>
          <w:p w14:paraId="256167D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4D95AA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7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5.5)</w:t>
            </w:r>
          </w:p>
          <w:p w14:paraId="41769CD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4.5)</w:t>
            </w:r>
          </w:p>
          <w:p w14:paraId="7E6ADEF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4F83F7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9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44.1)</w:t>
            </w:r>
          </w:p>
          <w:p w14:paraId="22A75F6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0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55.9)</w:t>
            </w:r>
          </w:p>
          <w:p w14:paraId="0A0465A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5BBE8E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6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0.5)</w:t>
            </w:r>
          </w:p>
          <w:p w14:paraId="74E35CE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.5)</w:t>
            </w:r>
          </w:p>
          <w:p w14:paraId="516F17F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DF6BAF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6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89.4)</w:t>
            </w:r>
          </w:p>
          <w:p w14:paraId="6D70637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9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0.6)</w:t>
            </w:r>
          </w:p>
          <w:p w14:paraId="0BA480C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0EC52B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7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6.1)</w:t>
            </w:r>
          </w:p>
          <w:p w14:paraId="69F92FF9" w14:textId="452D1D54" w:rsidR="00165B64" w:rsidRPr="00C05300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3.9)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02241DF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  <w:p w14:paraId="3E9F0C2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6A262E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7</w:t>
            </w:r>
          </w:p>
          <w:p w14:paraId="4EB918E0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  <w:p w14:paraId="2DFC250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D24C38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</w:t>
            </w:r>
          </w:p>
          <w:p w14:paraId="466EBB6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  <w:p w14:paraId="2119688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CC607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5</w:t>
            </w:r>
          </w:p>
          <w:p w14:paraId="499D38A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  <w:p w14:paraId="2F942C5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275401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5</w:t>
            </w:r>
          </w:p>
          <w:p w14:paraId="4727DD2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3</w:t>
            </w:r>
          </w:p>
          <w:p w14:paraId="5F5C59F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4F3498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6</w:t>
            </w:r>
          </w:p>
          <w:p w14:paraId="34592EE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  <w:p w14:paraId="5C69A38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BB3F1D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9</w:t>
            </w:r>
          </w:p>
          <w:p w14:paraId="2151F05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</w:t>
            </w:r>
          </w:p>
          <w:p w14:paraId="5F7D2F2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086382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9</w:t>
            </w:r>
          </w:p>
          <w:p w14:paraId="0D67031D" w14:textId="1824A289" w:rsidR="00165B64" w:rsidRPr="00C05300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0D9005A5" w14:textId="77777777" w:rsidR="00165B64" w:rsidRDefault="00165B64" w:rsidP="002A1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8BBC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078</w:t>
            </w:r>
          </w:p>
          <w:p w14:paraId="209961C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748822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3B700B7" w14:textId="5E1C3DF0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25</w:t>
            </w:r>
            <w:r w:rsidR="00FE4D8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</w:p>
          <w:p w14:paraId="4EA35CC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C2BE2B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AA6445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527</w:t>
            </w:r>
          </w:p>
          <w:p w14:paraId="0798121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FFA284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AE85A00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627</w:t>
            </w:r>
          </w:p>
          <w:p w14:paraId="6ED197F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9C033E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D93F5E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984</w:t>
            </w:r>
          </w:p>
          <w:p w14:paraId="104DF97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A68DDF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418375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156</w:t>
            </w:r>
          </w:p>
          <w:p w14:paraId="701063B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FCF470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291F1EA" w14:textId="0DE439F3" w:rsidR="00B76D47" w:rsidRPr="00C05300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131</w:t>
            </w:r>
          </w:p>
        </w:tc>
      </w:tr>
    </w:tbl>
    <w:p w14:paraId="66D55515" w14:textId="77777777" w:rsidR="0021295F" w:rsidRDefault="00127312" w:rsidP="0021295F">
      <w:pPr>
        <w:rPr>
          <w:rFonts w:ascii="Times New Roman" w:hAnsi="Times New Roman" w:cs="Times New Roman"/>
        </w:rPr>
      </w:pPr>
      <w:r w:rsidRPr="00127312">
        <w:rPr>
          <w:rFonts w:ascii="Times New Roman" w:hAnsi="Times New Roman" w:cs="Times New Roman"/>
        </w:rPr>
        <w:t>*</w:t>
      </w:r>
      <w:r w:rsidRPr="00127312">
        <w:rPr>
          <w:rFonts w:ascii="Times New Roman" w:hAnsi="Times New Roman" w:cs="Times New Roman"/>
          <w:i/>
          <w:iCs/>
        </w:rPr>
        <w:t>P</w:t>
      </w:r>
      <w:r w:rsidRPr="00127312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. </w:t>
      </w:r>
      <w:r w:rsidR="00284454" w:rsidRPr="00284454">
        <w:rPr>
          <w:rFonts w:ascii="Times New Roman" w:hAnsi="Times New Roman" w:cs="Times New Roman"/>
        </w:rPr>
        <w:t xml:space="preserve">LY%: lymphocyte percentage; </w:t>
      </w:r>
      <w:r w:rsidR="00284454" w:rsidRPr="00284454">
        <w:rPr>
          <w:rFonts w:ascii="Times New Roman" w:hAnsi="Times New Roman" w:cs="Times New Roman" w:hint="eastAsia"/>
        </w:rPr>
        <w:t xml:space="preserve">SCC: </w:t>
      </w:r>
      <w:r w:rsidR="00284454" w:rsidRPr="00284454">
        <w:rPr>
          <w:rFonts w:ascii="Times New Roman" w:hAnsi="Times New Roman" w:cs="Times New Roman"/>
        </w:rPr>
        <w:t xml:space="preserve">lung </w:t>
      </w:r>
      <w:r w:rsidR="00284454" w:rsidRPr="00284454">
        <w:rPr>
          <w:rFonts w:ascii="Times New Roman" w:hAnsi="Times New Roman" w:cs="Times New Roman" w:hint="eastAsia"/>
        </w:rPr>
        <w:t>squamous carcinoma;</w:t>
      </w:r>
      <w:r w:rsidR="00284454" w:rsidRPr="00284454">
        <w:rPr>
          <w:rFonts w:ascii="Times New Roman" w:hAnsi="Times New Roman" w:cs="Times New Roman"/>
        </w:rPr>
        <w:t xml:space="preserve"> </w:t>
      </w:r>
      <w:r w:rsidR="0021295F" w:rsidRPr="00284454">
        <w:rPr>
          <w:rFonts w:ascii="Times New Roman" w:hAnsi="Times New Roman" w:cs="Times New Roman"/>
        </w:rPr>
        <w:t>SCLC: small cell lung cancer</w:t>
      </w:r>
      <w:r w:rsidR="0021295F" w:rsidRPr="0021295F">
        <w:rPr>
          <w:rFonts w:ascii="Times New Roman" w:hAnsi="Times New Roman" w:cs="Times New Roman"/>
        </w:rPr>
        <w:t>; Poor: poorly differentiated; Moderate: moderately differentiated; Well: well differentiated</w:t>
      </w:r>
    </w:p>
    <w:p w14:paraId="0C5E3CDE" w14:textId="212DF407" w:rsidR="00E47C23" w:rsidRPr="0021295F" w:rsidRDefault="00E47C23" w:rsidP="00E47C23">
      <w:pPr>
        <w:rPr>
          <w:rFonts w:ascii="Times New Roman" w:hAnsi="Times New Roman" w:cs="Times New Roman"/>
        </w:rPr>
      </w:pPr>
    </w:p>
    <w:p w14:paraId="54059E73" w14:textId="769C844E" w:rsidR="00E47C23" w:rsidRDefault="00E47C23" w:rsidP="00E47C23">
      <w:pPr>
        <w:rPr>
          <w:rFonts w:ascii="Times New Roman" w:hAnsi="Times New Roman" w:cs="Times New Roman"/>
        </w:rPr>
      </w:pPr>
    </w:p>
    <w:p w14:paraId="6D8C9F11" w14:textId="46BF3D65" w:rsidR="00E47C23" w:rsidRDefault="00E47C23" w:rsidP="00E47C23">
      <w:pPr>
        <w:rPr>
          <w:rFonts w:ascii="Times New Roman" w:hAnsi="Times New Roman" w:cs="Times New Roman"/>
        </w:rPr>
      </w:pPr>
    </w:p>
    <w:p w14:paraId="31A32D06" w14:textId="5C031725" w:rsidR="00E47C23" w:rsidRDefault="00E47C23" w:rsidP="00E47C23">
      <w:pPr>
        <w:rPr>
          <w:rFonts w:ascii="Times New Roman" w:hAnsi="Times New Roman" w:cs="Times New Roman"/>
        </w:rPr>
      </w:pPr>
    </w:p>
    <w:p w14:paraId="55E4C29C" w14:textId="77777777" w:rsidR="00E47C23" w:rsidRPr="00E47C23" w:rsidRDefault="00E47C23" w:rsidP="00E47C23">
      <w:pPr>
        <w:rPr>
          <w:rFonts w:ascii="Times New Roman" w:hAnsi="Times New Roman" w:cs="Times New Roman"/>
        </w:rPr>
      </w:pPr>
    </w:p>
    <w:tbl>
      <w:tblPr>
        <w:tblStyle w:val="2"/>
        <w:tblW w:w="779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D96F2D" w:rsidRPr="00B76D47" w14:paraId="7D6F3730" w14:textId="77777777" w:rsidTr="00131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35942F5B" w14:textId="282FB510" w:rsidR="00631043" w:rsidRPr="00B76D47" w:rsidRDefault="00631043" w:rsidP="00D13356">
            <w:pPr>
              <w:widowControl/>
              <w:ind w:firstLineChars="150"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10E980EA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ne</w:t>
            </w:r>
          </w:p>
          <w:p w14:paraId="69035617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400A9C54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  <w:p w14:paraId="721C1289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iver</w:t>
            </w:r>
          </w:p>
          <w:p w14:paraId="3A0011AC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2FB2CFB9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  <w:p w14:paraId="79D7B6AF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drenal gland</w:t>
            </w:r>
          </w:p>
          <w:p w14:paraId="6388468B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7E071CC8" w14:textId="77777777" w:rsidR="00631043" w:rsidRPr="00B76D47" w:rsidRDefault="00631043" w:rsidP="00631043">
            <w:pPr>
              <w:widowControl/>
              <w:ind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71E82023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ymph node</w:t>
            </w:r>
          </w:p>
          <w:p w14:paraId="7125C5BD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511FDA92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  <w:p w14:paraId="4E10F711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apulmonary</w:t>
            </w:r>
          </w:p>
          <w:p w14:paraId="7BE333D2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5647E7AA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  <w:p w14:paraId="1F8F3FA6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eural</w:t>
            </w:r>
          </w:p>
          <w:p w14:paraId="55898371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1784727A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  <w:p w14:paraId="4F285F6D" w14:textId="77777777" w:rsidR="00631043" w:rsidRPr="00B76D47" w:rsidRDefault="00631043" w:rsidP="00631043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diastinal</w:t>
            </w:r>
          </w:p>
          <w:p w14:paraId="5AE1BFC6" w14:textId="77777777" w:rsidR="00631043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No</w:t>
            </w:r>
          </w:p>
          <w:p w14:paraId="2186ED57" w14:textId="77777777" w:rsidR="00D96F2D" w:rsidRPr="00B76D47" w:rsidRDefault="00631043" w:rsidP="00631043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 Yes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6A44B7D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(8.7)</w:t>
            </w:r>
          </w:p>
          <w:p w14:paraId="694EE76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3109B9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(91.3)</w:t>
            </w:r>
          </w:p>
          <w:p w14:paraId="7F2D874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(8.7)</w:t>
            </w:r>
          </w:p>
          <w:p w14:paraId="10ACB5E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CCBD88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(91.3)</w:t>
            </w:r>
          </w:p>
          <w:p w14:paraId="433DA86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(8.7)</w:t>
            </w:r>
          </w:p>
          <w:p w14:paraId="2F73361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1EED7A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7(92.1)</w:t>
            </w:r>
          </w:p>
          <w:p w14:paraId="72D551C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7.9)</w:t>
            </w:r>
          </w:p>
          <w:p w14:paraId="7CAF2D3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7665C70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39.4)</w:t>
            </w:r>
          </w:p>
          <w:p w14:paraId="5CF51D3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(60.6)</w:t>
            </w:r>
          </w:p>
          <w:p w14:paraId="426E895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598B27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1(95.3)</w:t>
            </w:r>
          </w:p>
          <w:p w14:paraId="6E0263F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4.7)</w:t>
            </w:r>
          </w:p>
          <w:p w14:paraId="6CC2603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7F2C5B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3(96.9)</w:t>
            </w:r>
          </w:p>
          <w:p w14:paraId="379821A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3.1)</w:t>
            </w:r>
          </w:p>
          <w:p w14:paraId="624FB63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70F59A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bookmarkStart w:id="1" w:name="OLE_LINK2"/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2(96.1)</w:t>
            </w:r>
          </w:p>
          <w:p w14:paraId="5E4DCF50" w14:textId="12EFB33D" w:rsidR="00D96F2D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bookmarkEnd w:id="1"/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3.9)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01A82B3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9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0.5)</w:t>
            </w:r>
          </w:p>
          <w:p w14:paraId="2B8F9B5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F479D8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(83.7)</w:t>
            </w:r>
          </w:p>
          <w:p w14:paraId="3972C3C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(16.3)</w:t>
            </w:r>
          </w:p>
          <w:p w14:paraId="02CDA454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625E7B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81.4)</w:t>
            </w:r>
          </w:p>
          <w:p w14:paraId="1737DA2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(18.6)</w:t>
            </w:r>
          </w:p>
          <w:p w14:paraId="54B83C1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AE6343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(90.7)</w:t>
            </w:r>
          </w:p>
          <w:p w14:paraId="2C6E177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.3)</w:t>
            </w:r>
          </w:p>
          <w:p w14:paraId="1687293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A45F06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23.3)</w:t>
            </w:r>
          </w:p>
          <w:p w14:paraId="4824D18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6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(76.7)</w:t>
            </w:r>
          </w:p>
          <w:p w14:paraId="4786D24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A3EBEE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(90.7)</w:t>
            </w:r>
          </w:p>
          <w:p w14:paraId="742E38B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9.3)</w:t>
            </w:r>
          </w:p>
          <w:p w14:paraId="2C43E44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3988EF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(88.4)</w:t>
            </w:r>
          </w:p>
          <w:p w14:paraId="4EB1958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11.6)</w:t>
            </w:r>
          </w:p>
          <w:p w14:paraId="0DC19F2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80274F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8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(97.7)</w:t>
            </w:r>
          </w:p>
          <w:p w14:paraId="34EBFE33" w14:textId="714E794D" w:rsidR="00D96F2D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2.3)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647FE50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</w:p>
          <w:p w14:paraId="1982CFE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A6FBDB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8</w:t>
            </w:r>
          </w:p>
          <w:p w14:paraId="3BCF0B8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  <w:p w14:paraId="10F9E3E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DA9E98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6</w:t>
            </w:r>
          </w:p>
          <w:p w14:paraId="5A71494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</w:p>
          <w:p w14:paraId="4715AD3E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5A40C0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5</w:t>
            </w:r>
          </w:p>
          <w:p w14:paraId="216F111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  <w:p w14:paraId="3CF0367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663E28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</w:p>
          <w:p w14:paraId="7B6B76F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3</w:t>
            </w:r>
          </w:p>
          <w:p w14:paraId="64BF09C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0FE674C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9</w:t>
            </w:r>
          </w:p>
          <w:p w14:paraId="1719CDB5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  <w:p w14:paraId="53F5581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064070A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9</w:t>
            </w:r>
          </w:p>
          <w:p w14:paraId="712F50E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  <w:p w14:paraId="3F4050C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168345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6</w:t>
            </w:r>
          </w:p>
          <w:p w14:paraId="64EA9C3C" w14:textId="35ABE696" w:rsidR="00D96F2D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1859AE1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3793A12" w14:textId="7C8112C0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09</w:t>
            </w:r>
            <w:r w:rsidR="00FE4D8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</w:p>
          <w:p w14:paraId="1CB58C79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BDABFD1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1FDA82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32*</w:t>
            </w:r>
          </w:p>
          <w:p w14:paraId="4B293B2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07D0517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DD12DF2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713</w:t>
            </w:r>
          </w:p>
          <w:p w14:paraId="3CDC8B36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3D5587A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AB0338F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4*</w:t>
            </w:r>
          </w:p>
          <w:p w14:paraId="34B6DCE0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4454BD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73CEE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186</w:t>
            </w:r>
          </w:p>
          <w:p w14:paraId="03D5FBAB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32490F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CDAE06C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4*</w:t>
            </w:r>
          </w:p>
          <w:p w14:paraId="23E07703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5427797" w14:textId="77777777" w:rsidR="00B76D47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B336323" w14:textId="11F2E354" w:rsidR="00D96F2D" w:rsidRPr="00B76D47" w:rsidRDefault="00B76D47" w:rsidP="00B7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76D47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B76D4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517</w:t>
            </w:r>
          </w:p>
        </w:tc>
      </w:tr>
    </w:tbl>
    <w:p w14:paraId="3C2FE9BB" w14:textId="3D3936C9" w:rsidR="002A1AB1" w:rsidRDefault="00BA3293" w:rsidP="002129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2A1AB1" w:rsidSect="00631043">
      <w:pgSz w:w="16838" w:h="11906" w:orient="landscape"/>
      <w:pgMar w:top="1134" w:right="567" w:bottom="1134" w:left="567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413AB" w14:textId="77777777" w:rsidR="007460CF" w:rsidRDefault="007460CF" w:rsidP="001D2926">
      <w:r>
        <w:separator/>
      </w:r>
    </w:p>
  </w:endnote>
  <w:endnote w:type="continuationSeparator" w:id="0">
    <w:p w14:paraId="71DE2871" w14:textId="77777777" w:rsidR="007460CF" w:rsidRDefault="007460CF" w:rsidP="001D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6B2E5" w14:textId="77777777" w:rsidR="007460CF" w:rsidRDefault="007460CF" w:rsidP="001D2926">
      <w:r>
        <w:separator/>
      </w:r>
    </w:p>
  </w:footnote>
  <w:footnote w:type="continuationSeparator" w:id="0">
    <w:p w14:paraId="0C63AF18" w14:textId="77777777" w:rsidR="007460CF" w:rsidRDefault="007460CF" w:rsidP="001D2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EF"/>
    <w:rsid w:val="00127312"/>
    <w:rsid w:val="00131F7E"/>
    <w:rsid w:val="00165B64"/>
    <w:rsid w:val="001D2926"/>
    <w:rsid w:val="0021295F"/>
    <w:rsid w:val="00284454"/>
    <w:rsid w:val="002A1AB1"/>
    <w:rsid w:val="002C2573"/>
    <w:rsid w:val="003374AE"/>
    <w:rsid w:val="003A08E8"/>
    <w:rsid w:val="003E1922"/>
    <w:rsid w:val="004263EF"/>
    <w:rsid w:val="00434AA7"/>
    <w:rsid w:val="004D7B90"/>
    <w:rsid w:val="00563422"/>
    <w:rsid w:val="00574E17"/>
    <w:rsid w:val="005A00F2"/>
    <w:rsid w:val="00605301"/>
    <w:rsid w:val="00631043"/>
    <w:rsid w:val="00701E9C"/>
    <w:rsid w:val="00705BE4"/>
    <w:rsid w:val="007460CF"/>
    <w:rsid w:val="00816431"/>
    <w:rsid w:val="00817500"/>
    <w:rsid w:val="008D2AEF"/>
    <w:rsid w:val="00944A01"/>
    <w:rsid w:val="00994215"/>
    <w:rsid w:val="009F520A"/>
    <w:rsid w:val="00A55BBE"/>
    <w:rsid w:val="00B127A1"/>
    <w:rsid w:val="00B37C54"/>
    <w:rsid w:val="00B71098"/>
    <w:rsid w:val="00B76D47"/>
    <w:rsid w:val="00BA3293"/>
    <w:rsid w:val="00BD540C"/>
    <w:rsid w:val="00BF2ED2"/>
    <w:rsid w:val="00C05D3E"/>
    <w:rsid w:val="00C0741F"/>
    <w:rsid w:val="00C1274F"/>
    <w:rsid w:val="00D13356"/>
    <w:rsid w:val="00D43EF7"/>
    <w:rsid w:val="00D96F2D"/>
    <w:rsid w:val="00E47C23"/>
    <w:rsid w:val="00EA1BCB"/>
    <w:rsid w:val="00EE7A21"/>
    <w:rsid w:val="00EF4224"/>
    <w:rsid w:val="00F90D76"/>
    <w:rsid w:val="00FE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5F3B2"/>
  <w15:chartTrackingRefBased/>
  <w15:docId w15:val="{64F222C7-0D61-4109-9280-36982192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0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"/>
    <w:uiPriority w:val="99"/>
    <w:rsid w:val="008D2AE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8D2AE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三线表2"/>
    <w:basedOn w:val="1"/>
    <w:uiPriority w:val="99"/>
    <w:rsid w:val="008D2AE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三线表1"/>
    <w:basedOn w:val="1"/>
    <w:uiPriority w:val="99"/>
    <w:rsid w:val="00165B6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三线表3"/>
    <w:basedOn w:val="1"/>
    <w:uiPriority w:val="99"/>
    <w:rsid w:val="00631043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三线表11"/>
    <w:basedOn w:val="1"/>
    <w:uiPriority w:val="99"/>
    <w:rsid w:val="00701E9C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D2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9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9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1335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1335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13356"/>
  </w:style>
  <w:style w:type="paragraph" w:styleId="ab">
    <w:name w:val="annotation subject"/>
    <w:basedOn w:val="a9"/>
    <w:next w:val="a9"/>
    <w:link w:val="ac"/>
    <w:uiPriority w:val="99"/>
    <w:semiHidden/>
    <w:unhideWhenUsed/>
    <w:rsid w:val="00D133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13356"/>
    <w:rPr>
      <w:b/>
      <w:bCs/>
    </w:rPr>
  </w:style>
  <w:style w:type="paragraph" w:styleId="ad">
    <w:name w:val="Revision"/>
    <w:hidden/>
    <w:uiPriority w:val="99"/>
    <w:semiHidden/>
    <w:rsid w:val="00D13356"/>
  </w:style>
  <w:style w:type="paragraph" w:styleId="ae">
    <w:name w:val="Balloon Text"/>
    <w:basedOn w:val="a"/>
    <w:link w:val="af"/>
    <w:uiPriority w:val="99"/>
    <w:semiHidden/>
    <w:unhideWhenUsed/>
    <w:rsid w:val="00D1335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13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20</cp:revision>
  <cp:lastPrinted>2019-11-01T06:19:00Z</cp:lastPrinted>
  <dcterms:created xsi:type="dcterms:W3CDTF">2019-08-28T08:40:00Z</dcterms:created>
  <dcterms:modified xsi:type="dcterms:W3CDTF">2020-10-19T09:57:00Z</dcterms:modified>
</cp:coreProperties>
</file>